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39B71" w14:textId="6EA48AA1" w:rsidR="00572180" w:rsidRDefault="00572180" w:rsidP="00572180">
      <w:pPr>
        <w:rPr>
          <w:rFonts w:ascii="Times" w:hAnsi="Times"/>
          <w:lang w:val="en-US"/>
        </w:rPr>
      </w:pPr>
      <w:r w:rsidRPr="00B6431B">
        <w:rPr>
          <w:rFonts w:ascii="Times" w:hAnsi="Times"/>
          <w:b/>
          <w:bCs/>
          <w:lang w:val="en-US"/>
        </w:rPr>
        <w:t xml:space="preserve">Multimedia appendix </w:t>
      </w:r>
      <w:r w:rsidR="00CA70D3">
        <w:rPr>
          <w:rFonts w:ascii="Times" w:hAnsi="Times"/>
          <w:b/>
          <w:bCs/>
          <w:lang w:val="en-US"/>
        </w:rPr>
        <w:t>4</w:t>
      </w:r>
      <w:r>
        <w:rPr>
          <w:rFonts w:ascii="Times" w:hAnsi="Times"/>
          <w:b/>
          <w:bCs/>
          <w:lang w:val="en-US"/>
        </w:rPr>
        <w:t>.</w:t>
      </w:r>
      <w:r w:rsidRPr="00B6431B">
        <w:rPr>
          <w:rFonts w:ascii="Times" w:hAnsi="Times"/>
          <w:lang w:val="en-US"/>
        </w:rPr>
        <w:t xml:space="preserve"> </w:t>
      </w:r>
      <w:r w:rsidR="000F5B0B" w:rsidRPr="000F5B0B">
        <w:rPr>
          <w:rFonts w:ascii="Times" w:hAnsi="Times"/>
          <w:lang w:val="en-US"/>
        </w:rPr>
        <w:t>Results of the System Usability Scale (SUS) items for all participants by occupation type (paramedics or nurses).</w:t>
      </w:r>
    </w:p>
    <w:p w14:paraId="04028741" w14:textId="700B8E5E" w:rsidR="000F5B0B" w:rsidRDefault="000F5B0B" w:rsidP="00572180">
      <w:pPr>
        <w:rPr>
          <w:rFonts w:ascii="Times" w:hAnsi="Times"/>
          <w:lang w:val="en-US"/>
        </w:rPr>
      </w:pPr>
    </w:p>
    <w:tbl>
      <w:tblPr>
        <w:tblStyle w:val="Grilledutableau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567"/>
        <w:gridCol w:w="567"/>
        <w:gridCol w:w="426"/>
        <w:gridCol w:w="567"/>
        <w:gridCol w:w="567"/>
        <w:gridCol w:w="82"/>
        <w:gridCol w:w="59"/>
        <w:gridCol w:w="391"/>
        <w:gridCol w:w="443"/>
        <w:gridCol w:w="443"/>
        <w:gridCol w:w="502"/>
        <w:gridCol w:w="443"/>
      </w:tblGrid>
      <w:tr w:rsidR="000F5B0B" w:rsidRPr="005D2AE2" w14:paraId="1CDBF872" w14:textId="77777777" w:rsidTr="00F72220">
        <w:tc>
          <w:tcPr>
            <w:tcW w:w="3969" w:type="dxa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CBBE367" w14:textId="77777777" w:rsidR="000F5B0B" w:rsidRPr="005D2AE2" w:rsidRDefault="000F5B0B" w:rsidP="00F72220">
            <w:pPr>
              <w:jc w:val="both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5057" w:type="dxa"/>
            <w:gridSpan w:val="12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0FD143" w14:textId="77777777" w:rsidR="000F5B0B" w:rsidRPr="00B9350E" w:rsidRDefault="000F5B0B" w:rsidP="00F72220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val="en-US"/>
              </w:rPr>
            </w:pPr>
            <w:r w:rsidRPr="00B9350E">
              <w:rPr>
                <w:rFonts w:ascii="Times" w:hAnsi="Times"/>
                <w:b/>
                <w:bCs/>
                <w:sz w:val="16"/>
                <w:szCs w:val="16"/>
                <w:lang w:val="en-US"/>
              </w:rPr>
              <w:t xml:space="preserve">Values per 5-point Likert scale </w:t>
            </w:r>
            <w:proofErr w:type="spellStart"/>
            <w:r w:rsidRPr="00B9350E">
              <w:rPr>
                <w:rFonts w:ascii="Times" w:hAnsi="Times"/>
                <w:b/>
                <w:bCs/>
                <w:sz w:val="16"/>
                <w:szCs w:val="16"/>
                <w:lang w:val="en-US"/>
              </w:rPr>
              <w:t>response</w:t>
            </w:r>
            <w:r w:rsidRPr="00B9350E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B9350E">
              <w:rPr>
                <w:rFonts w:ascii="Times" w:hAnsi="Times"/>
                <w:b/>
                <w:bCs/>
                <w:sz w:val="16"/>
                <w:szCs w:val="16"/>
                <w:lang w:val="en-US"/>
              </w:rPr>
              <w:t>, n (%)</w:t>
            </w:r>
          </w:p>
        </w:tc>
      </w:tr>
      <w:tr w:rsidR="000F5B0B" w:rsidRPr="005D2AE2" w14:paraId="15B30ECF" w14:textId="77777777" w:rsidTr="00F72220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DD6DFB1" w14:textId="77777777" w:rsidR="000F5B0B" w:rsidRPr="005D2AE2" w:rsidRDefault="000F5B0B" w:rsidP="00F72220">
            <w:pPr>
              <w:jc w:val="both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gridSpan w:val="5"/>
            <w:tcBorders>
              <w:left w:val="nil"/>
              <w:right w:val="nil"/>
            </w:tcBorders>
          </w:tcPr>
          <w:p w14:paraId="77505E91" w14:textId="77777777" w:rsidR="000F5B0B" w:rsidRPr="00B9350E" w:rsidRDefault="000F5B0B" w:rsidP="00F72220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val="en-US"/>
              </w:rPr>
            </w:pPr>
            <w:r w:rsidRPr="00B9350E">
              <w:rPr>
                <w:rFonts w:ascii="Times" w:hAnsi="Times"/>
                <w:b/>
                <w:bCs/>
                <w:sz w:val="16"/>
                <w:szCs w:val="16"/>
                <w:lang w:val="en-US"/>
              </w:rPr>
              <w:t>Paramedics (N=74)</w:t>
            </w:r>
          </w:p>
        </w:tc>
        <w:tc>
          <w:tcPr>
            <w:tcW w:w="141" w:type="dxa"/>
            <w:gridSpan w:val="2"/>
            <w:tcBorders>
              <w:left w:val="nil"/>
              <w:bottom w:val="nil"/>
              <w:right w:val="nil"/>
            </w:tcBorders>
          </w:tcPr>
          <w:p w14:paraId="6148D5A3" w14:textId="77777777" w:rsidR="000F5B0B" w:rsidRPr="00B9350E" w:rsidRDefault="000F5B0B" w:rsidP="00F72220">
            <w:pPr>
              <w:jc w:val="both"/>
              <w:rPr>
                <w:rFonts w:ascii="Times" w:hAnsi="Times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22" w:type="dxa"/>
            <w:gridSpan w:val="5"/>
            <w:tcBorders>
              <w:left w:val="nil"/>
              <w:right w:val="nil"/>
            </w:tcBorders>
          </w:tcPr>
          <w:p w14:paraId="4238BCE2" w14:textId="77777777" w:rsidR="000F5B0B" w:rsidRPr="00B9350E" w:rsidRDefault="000F5B0B" w:rsidP="00F72220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val="en-US"/>
              </w:rPr>
            </w:pPr>
            <w:r w:rsidRPr="00B9350E">
              <w:rPr>
                <w:rFonts w:ascii="Times" w:hAnsi="Times"/>
                <w:b/>
                <w:bCs/>
                <w:sz w:val="16"/>
                <w:szCs w:val="16"/>
                <w:lang w:val="en-US"/>
              </w:rPr>
              <w:t>Nurses (N=128)</w:t>
            </w:r>
          </w:p>
        </w:tc>
      </w:tr>
      <w:tr w:rsidR="000F5B0B" w:rsidRPr="005D2AE2" w14:paraId="1A87498C" w14:textId="77777777" w:rsidTr="00F72220">
        <w:tc>
          <w:tcPr>
            <w:tcW w:w="3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4BD379" w14:textId="77777777" w:rsidR="000F5B0B" w:rsidRPr="005D2AE2" w:rsidRDefault="000F5B0B" w:rsidP="00F72220">
            <w:pPr>
              <w:jc w:val="both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4FC8C3F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79D04B6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DCA79F5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BB57C8D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C78112E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5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37D106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3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95ABFAC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4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9782A4A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4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1FB15A7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5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87A670F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4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AD0778E" w14:textId="77777777" w:rsidR="000F5B0B" w:rsidRPr="005D2AE2" w:rsidRDefault="000F5B0B" w:rsidP="00F7222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5D2AE2">
              <w:rPr>
                <w:rFonts w:ascii="Times" w:hAnsi="Times"/>
                <w:sz w:val="16"/>
                <w:szCs w:val="16"/>
                <w:lang w:val="en-US"/>
              </w:rPr>
              <w:t>5</w:t>
            </w:r>
          </w:p>
        </w:tc>
      </w:tr>
      <w:tr w:rsidR="000F5B0B" w:rsidRPr="005D2AE2" w14:paraId="759C958F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531D33DC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  <w:r w:rsidRPr="00BF317E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3474F">
              <w:rPr>
                <w:sz w:val="16"/>
                <w:szCs w:val="16"/>
                <w:lang w:val="en-US"/>
              </w:rPr>
              <w:t>I think that I would like to use PedAMINES frequently.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25B5B0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5BF3EA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4D29DB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0EF8B57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765777F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</w:t>
            </w:r>
          </w:p>
          <w:p w14:paraId="14A22CB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.7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C9AA7E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4</w:t>
            </w:r>
          </w:p>
          <w:p w14:paraId="4428E61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32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0100CF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48</w:t>
            </w:r>
          </w:p>
          <w:p w14:paraId="32CF6A2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64.9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5A283A0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5445F80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1B49F3B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F16DFD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B96DFD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56167B7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378AA8A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5D75834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5</w:t>
            </w:r>
          </w:p>
          <w:p w14:paraId="003B49B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9.5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D87A70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02</w:t>
            </w:r>
          </w:p>
          <w:p w14:paraId="5820990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9.7)</w:t>
            </w:r>
          </w:p>
        </w:tc>
      </w:tr>
      <w:tr w:rsidR="000F5B0B" w:rsidRPr="005D2AE2" w14:paraId="032BE186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1322893C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2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found </w:t>
            </w:r>
            <w:r>
              <w:rPr>
                <w:color w:val="333333"/>
                <w:sz w:val="16"/>
                <w:szCs w:val="16"/>
                <w:lang w:val="en-US"/>
              </w:rPr>
              <w:t>PedAMINES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 unnecessarily complex.</w:t>
            </w:r>
          </w:p>
          <w:p w14:paraId="2EF7870F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905102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9</w:t>
            </w:r>
          </w:p>
          <w:p w14:paraId="0248BF5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9.7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E1686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4</w:t>
            </w:r>
          </w:p>
          <w:p w14:paraId="516E7A8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8.9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65E7DD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420F0FF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6E4C65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19A776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DE3D5A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68875D3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2C0F53F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63149D1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96</w:t>
            </w:r>
          </w:p>
          <w:p w14:paraId="28DB795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5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06C9B28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0</w:t>
            </w:r>
          </w:p>
          <w:p w14:paraId="02D1BA6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3.4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42E9F74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24C17A6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2D809C3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39F53CE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102D29E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FAC61A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</w:tr>
      <w:tr w:rsidR="000F5B0B" w:rsidRPr="005D2AE2" w14:paraId="2221FDE8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45778395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3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thought </w:t>
            </w:r>
            <w:r>
              <w:rPr>
                <w:color w:val="333333"/>
                <w:sz w:val="16"/>
                <w:szCs w:val="16"/>
                <w:lang w:val="en-US"/>
              </w:rPr>
              <w:t xml:space="preserve">PedAMINES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>was easy to use.</w:t>
            </w:r>
          </w:p>
          <w:p w14:paraId="14FFC3ED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30C089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6FB1F96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BA6E0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01C4C5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78A8EC0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0374E87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707288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1</w:t>
            </w:r>
          </w:p>
          <w:p w14:paraId="28AA69D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8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CABD3D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3</w:t>
            </w:r>
          </w:p>
          <w:p w14:paraId="56EAE4C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1.6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0C5781E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142066E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3A192EF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32AD12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4CA5C95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0F28D25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C190F2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5866CE3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9</w:t>
            </w:r>
          </w:p>
          <w:p w14:paraId="7B02E52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2.7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391E180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99</w:t>
            </w:r>
          </w:p>
          <w:p w14:paraId="528DB9E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7.3)</w:t>
            </w:r>
          </w:p>
        </w:tc>
      </w:tr>
      <w:tr w:rsidR="000F5B0B" w:rsidRPr="005D2AE2" w14:paraId="2B714CAB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0D167418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4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think that I would need the support of a technical person to be able to use </w:t>
            </w:r>
            <w:r>
              <w:rPr>
                <w:color w:val="333333"/>
                <w:sz w:val="16"/>
                <w:szCs w:val="16"/>
                <w:lang w:val="en-US"/>
              </w:rPr>
              <w:t>PedAMINES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>.</w:t>
            </w:r>
          </w:p>
          <w:p w14:paraId="317062C9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8A76F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4</w:t>
            </w:r>
          </w:p>
          <w:p w14:paraId="3E0383B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5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E0684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4</w:t>
            </w:r>
          </w:p>
          <w:p w14:paraId="670D6E7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32.4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953C30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4</w:t>
            </w:r>
          </w:p>
          <w:p w14:paraId="6D6E417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5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9D2E64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1</w:t>
            </w:r>
          </w:p>
          <w:p w14:paraId="6AD8D62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4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B9BB3D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3F4FF32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792F54F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27DC4E7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45</w:t>
            </w:r>
          </w:p>
          <w:p w14:paraId="49BC16D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35.2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4FC5BCA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45</w:t>
            </w:r>
          </w:p>
          <w:p w14:paraId="6FE33E7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35.2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BE129D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4</w:t>
            </w:r>
          </w:p>
          <w:p w14:paraId="080FBED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0.9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5F199A9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8</w:t>
            </w:r>
          </w:p>
          <w:p w14:paraId="744D8F0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4.1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5E75653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6</w:t>
            </w:r>
          </w:p>
          <w:p w14:paraId="58B8250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.7)</w:t>
            </w:r>
          </w:p>
        </w:tc>
      </w:tr>
      <w:tr w:rsidR="000F5B0B" w:rsidRPr="005D2AE2" w14:paraId="1B6A24D5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34970EC5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5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found the various functions in </w:t>
            </w:r>
            <w:r>
              <w:rPr>
                <w:color w:val="333333"/>
                <w:sz w:val="16"/>
                <w:szCs w:val="16"/>
                <w:lang w:val="en-US"/>
              </w:rPr>
              <w:t>PedAMINES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 were well integrated.</w:t>
            </w:r>
          </w:p>
          <w:p w14:paraId="221E5C75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1CDB38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4B6CC5F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F2731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3E36F1B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5CE476B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43AC086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9CB25C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6</w:t>
            </w:r>
          </w:p>
          <w:p w14:paraId="4175B66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8.6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BE4AA6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6</w:t>
            </w:r>
          </w:p>
          <w:p w14:paraId="6E6AD2D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8.6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13285C2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0E630A9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08995FC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EFD105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</w:t>
            </w:r>
          </w:p>
          <w:p w14:paraId="4D69B84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.3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6BCF0BE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</w:t>
            </w:r>
          </w:p>
          <w:p w14:paraId="010878C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3.9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3D0E5EC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2</w:t>
            </w:r>
          </w:p>
          <w:p w14:paraId="6B57EFF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0.6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279E721C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68</w:t>
            </w:r>
          </w:p>
          <w:p w14:paraId="048C74D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53.1)</w:t>
            </w:r>
          </w:p>
        </w:tc>
      </w:tr>
      <w:tr w:rsidR="000F5B0B" w:rsidRPr="005D2AE2" w14:paraId="1F6985AA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5213CDFA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6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thought there was too much inconsistency in </w:t>
            </w:r>
            <w:r>
              <w:rPr>
                <w:color w:val="333333"/>
                <w:sz w:val="16"/>
                <w:szCs w:val="16"/>
                <w:lang w:val="en-US"/>
              </w:rPr>
              <w:t>PedAMINES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>.</w:t>
            </w:r>
          </w:p>
          <w:p w14:paraId="5CD1DE6A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4E663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48</w:t>
            </w:r>
          </w:p>
          <w:p w14:paraId="2CB53B4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64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AFFC3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2</w:t>
            </w:r>
          </w:p>
          <w:p w14:paraId="5D6BB99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9.7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8BCFB5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4</w:t>
            </w:r>
          </w:p>
          <w:p w14:paraId="550294F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5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F18A9B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50335B8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D4AE43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1D2114B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1923FC4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149132A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89</w:t>
            </w:r>
          </w:p>
          <w:p w14:paraId="2151709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69.5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4C57FEC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4</w:t>
            </w:r>
          </w:p>
          <w:p w14:paraId="66D5260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6.6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1A20B44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</w:t>
            </w:r>
          </w:p>
          <w:p w14:paraId="73B2056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.3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0F861DE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2737015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043A295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4650A8D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</w:tr>
      <w:tr w:rsidR="000F5B0B" w:rsidRPr="005D2AE2" w14:paraId="5631094A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2E398A86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7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would imagine that most people would learn to use </w:t>
            </w:r>
            <w:r>
              <w:rPr>
                <w:color w:val="333333"/>
                <w:sz w:val="16"/>
                <w:szCs w:val="16"/>
                <w:lang w:val="en-US"/>
              </w:rPr>
              <w:t>PedAMINES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 very quickly.</w:t>
            </w:r>
          </w:p>
          <w:p w14:paraId="70840042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30ACC0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2042F41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39B5A1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39DB291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27C485A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3947AB1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D7B41E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5</w:t>
            </w:r>
          </w:p>
          <w:p w14:paraId="4C9C561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0.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49FB76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8</w:t>
            </w:r>
          </w:p>
          <w:p w14:paraId="1E4AC3D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8.4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3548643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3538E8D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63498B0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176735E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6D8AC44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F98422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</w:t>
            </w:r>
          </w:p>
          <w:p w14:paraId="0F2E260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.3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787601B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5</w:t>
            </w:r>
          </w:p>
          <w:p w14:paraId="622C5FC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9.5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5B64672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00</w:t>
            </w:r>
          </w:p>
          <w:p w14:paraId="35D5628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8.1)</w:t>
            </w:r>
          </w:p>
        </w:tc>
      </w:tr>
      <w:tr w:rsidR="000F5B0B" w:rsidRPr="005D2AE2" w14:paraId="42701BD4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323E4396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8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found </w:t>
            </w:r>
            <w:r>
              <w:rPr>
                <w:color w:val="333333"/>
                <w:sz w:val="16"/>
                <w:szCs w:val="16"/>
                <w:lang w:val="en-US"/>
              </w:rPr>
              <w:t xml:space="preserve">PedAMINES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>very cumbersome to use.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B393F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4</w:t>
            </w:r>
          </w:p>
          <w:p w14:paraId="193FD5E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0FDC5B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9</w:t>
            </w:r>
          </w:p>
          <w:p w14:paraId="62973CF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5.7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5F0BE6F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66A873E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772A35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33F1B65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AEE2BF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7E1940D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29D9C5C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22857AB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06</w:t>
            </w:r>
          </w:p>
          <w:p w14:paraId="75C1E8B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82.8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2B09A8B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9</w:t>
            </w:r>
          </w:p>
          <w:p w14:paraId="2C99840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4.8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186A4EA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4157C47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5F18EFB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5AB1C55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70ED078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</w:t>
            </w:r>
          </w:p>
          <w:p w14:paraId="5046AD3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6)</w:t>
            </w:r>
          </w:p>
        </w:tc>
      </w:tr>
      <w:tr w:rsidR="000F5B0B" w:rsidRPr="005D2AE2" w14:paraId="34F3B953" w14:textId="77777777" w:rsidTr="00F72220">
        <w:trPr>
          <w:trHeight w:hRule="exact"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61E86FBA" w14:textId="77777777" w:rsidR="000F5B0B" w:rsidRPr="00A3474F" w:rsidRDefault="000F5B0B" w:rsidP="00F72220">
            <w:pPr>
              <w:pStyle w:val="Sansinterligne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 xml:space="preserve">9. </w:t>
            </w:r>
            <w:r w:rsidRPr="00A3474F">
              <w:rPr>
                <w:color w:val="333333"/>
                <w:sz w:val="16"/>
                <w:szCs w:val="16"/>
                <w:lang w:val="en-US"/>
              </w:rPr>
              <w:t xml:space="preserve">I felt very confident using </w:t>
            </w:r>
            <w:r>
              <w:rPr>
                <w:color w:val="333333"/>
                <w:sz w:val="16"/>
                <w:szCs w:val="16"/>
                <w:lang w:val="en-US"/>
              </w:rPr>
              <w:t>PedAMINES.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D13190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50B2D41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77F4DF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69DE23B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4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A0D056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7</w:t>
            </w:r>
          </w:p>
          <w:p w14:paraId="3095767F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9.5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0EFA87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1</w:t>
            </w:r>
          </w:p>
          <w:p w14:paraId="351E141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1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DF5F87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5</w:t>
            </w:r>
          </w:p>
          <w:p w14:paraId="404AEBD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7.3)</w:t>
            </w:r>
          </w:p>
        </w:tc>
        <w:tc>
          <w:tcPr>
            <w:tcW w:w="82" w:type="dxa"/>
            <w:tcBorders>
              <w:left w:val="nil"/>
              <w:right w:val="nil"/>
            </w:tcBorders>
            <w:vAlign w:val="center"/>
          </w:tcPr>
          <w:p w14:paraId="154575F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vAlign w:val="center"/>
          </w:tcPr>
          <w:p w14:paraId="24CA36D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7CA6372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0F9EF91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60C5944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16D67436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</w:t>
            </w:r>
          </w:p>
          <w:p w14:paraId="3C34FE3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3.9)</w:t>
            </w:r>
          </w:p>
        </w:tc>
        <w:tc>
          <w:tcPr>
            <w:tcW w:w="502" w:type="dxa"/>
            <w:tcBorders>
              <w:left w:val="nil"/>
              <w:right w:val="nil"/>
            </w:tcBorders>
            <w:vAlign w:val="center"/>
          </w:tcPr>
          <w:p w14:paraId="5809E34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64</w:t>
            </w:r>
          </w:p>
          <w:p w14:paraId="0E608CA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50)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28FFF00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59</w:t>
            </w:r>
          </w:p>
          <w:p w14:paraId="7DA819D3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46.1)</w:t>
            </w:r>
          </w:p>
        </w:tc>
      </w:tr>
      <w:tr w:rsidR="000F5B0B" w:rsidRPr="005D2AE2" w14:paraId="01FCE7A4" w14:textId="77777777" w:rsidTr="00F72220">
        <w:trPr>
          <w:trHeight w:hRule="exact" w:val="567"/>
        </w:trPr>
        <w:tc>
          <w:tcPr>
            <w:tcW w:w="396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1980CB" w14:textId="77777777" w:rsidR="000F5B0B" w:rsidRPr="00A3474F" w:rsidRDefault="000F5B0B" w:rsidP="00F72220">
            <w:pPr>
              <w:pStyle w:val="Sansinterlign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 </w:t>
            </w:r>
            <w:r w:rsidRPr="00A3474F">
              <w:rPr>
                <w:sz w:val="16"/>
                <w:szCs w:val="16"/>
                <w:lang w:val="en-US"/>
              </w:rPr>
              <w:t xml:space="preserve">I needed to learn a lot of things before I could get going with </w:t>
            </w:r>
            <w:r>
              <w:rPr>
                <w:color w:val="333333"/>
                <w:sz w:val="16"/>
                <w:szCs w:val="16"/>
                <w:lang w:val="en-US"/>
              </w:rPr>
              <w:t>PedAMINES</w:t>
            </w:r>
            <w:r w:rsidRPr="00A3474F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6EA4D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62</w:t>
            </w:r>
          </w:p>
          <w:p w14:paraId="35B6B5A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83.8)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64AB6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2</w:t>
            </w:r>
          </w:p>
          <w:p w14:paraId="5A115EE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6.2)</w:t>
            </w:r>
          </w:p>
        </w:tc>
        <w:tc>
          <w:tcPr>
            <w:tcW w:w="42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7353E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4E66D2C2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B0306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573D7D5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CFD521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4D43D32A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8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08C7C0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1E3F441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95</w:t>
            </w:r>
          </w:p>
          <w:p w14:paraId="511E43D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74.2)</w:t>
            </w:r>
          </w:p>
        </w:tc>
        <w:tc>
          <w:tcPr>
            <w:tcW w:w="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1D9468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30</w:t>
            </w:r>
          </w:p>
          <w:p w14:paraId="36D31294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23.4)</w:t>
            </w:r>
          </w:p>
        </w:tc>
        <w:tc>
          <w:tcPr>
            <w:tcW w:w="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7C8577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2</w:t>
            </w:r>
          </w:p>
          <w:p w14:paraId="76190DEE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1.6)</w:t>
            </w:r>
          </w:p>
        </w:tc>
        <w:tc>
          <w:tcPr>
            <w:tcW w:w="50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A384C49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0</w:t>
            </w:r>
          </w:p>
          <w:p w14:paraId="1CD36ADB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)</w:t>
            </w:r>
          </w:p>
        </w:tc>
        <w:tc>
          <w:tcPr>
            <w:tcW w:w="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5B72155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</w:rPr>
            </w:pPr>
            <w:r w:rsidRPr="00A3474F">
              <w:rPr>
                <w:sz w:val="16"/>
                <w:szCs w:val="16"/>
              </w:rPr>
              <w:t>1</w:t>
            </w:r>
          </w:p>
          <w:p w14:paraId="0D86A88D" w14:textId="77777777" w:rsidR="000F5B0B" w:rsidRPr="00A3474F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  <w:r w:rsidRPr="00A3474F">
              <w:rPr>
                <w:sz w:val="16"/>
                <w:szCs w:val="16"/>
              </w:rPr>
              <w:t>(0.8)</w:t>
            </w:r>
          </w:p>
        </w:tc>
      </w:tr>
      <w:tr w:rsidR="000F5B0B" w:rsidRPr="00CA70D3" w14:paraId="199837B5" w14:textId="77777777" w:rsidTr="00F72220">
        <w:trPr>
          <w:trHeight w:hRule="exact" w:val="567"/>
        </w:trPr>
        <w:tc>
          <w:tcPr>
            <w:tcW w:w="9026" w:type="dxa"/>
            <w:gridSpan w:val="13"/>
            <w:tcBorders>
              <w:left w:val="nil"/>
              <w:bottom w:val="nil"/>
              <w:right w:val="nil"/>
            </w:tcBorders>
            <w:vAlign w:val="center"/>
          </w:tcPr>
          <w:p w14:paraId="5E4F3DD1" w14:textId="77777777" w:rsidR="000F5B0B" w:rsidRPr="000F5B0B" w:rsidRDefault="000F5B0B" w:rsidP="00F72220">
            <w:pPr>
              <w:jc w:val="both"/>
              <w:rPr>
                <w:rFonts w:ascii="Times" w:hAnsi="Times"/>
                <w:sz w:val="16"/>
                <w:szCs w:val="16"/>
                <w:lang w:val="en-US"/>
              </w:rPr>
            </w:pPr>
            <w:r w:rsidRPr="000F5B0B">
              <w:rPr>
                <w:rFonts w:ascii="Times" w:hAnsi="Times"/>
                <w:sz w:val="16"/>
                <w:szCs w:val="16"/>
                <w:vertAlign w:val="superscript"/>
                <w:lang w:val="en-US"/>
              </w:rPr>
              <w:t xml:space="preserve">a </w:t>
            </w:r>
            <w:proofErr w:type="gramStart"/>
            <w:r w:rsidRPr="000F5B0B">
              <w:rPr>
                <w:rFonts w:ascii="Times" w:hAnsi="Times"/>
                <w:sz w:val="16"/>
                <w:szCs w:val="16"/>
                <w:lang w:val="en-US"/>
              </w:rPr>
              <w:t>From</w:t>
            </w:r>
            <w:proofErr w:type="gramEnd"/>
            <w:r w:rsidRPr="000F5B0B">
              <w:rPr>
                <w:rFonts w:ascii="Times" w:hAnsi="Times"/>
                <w:sz w:val="16"/>
                <w:szCs w:val="16"/>
                <w:lang w:val="en-US"/>
              </w:rPr>
              <w:t xml:space="preserve"> 1 ‘strongly disagree’ to 5 ‘strongly agree’.</w:t>
            </w:r>
          </w:p>
          <w:p w14:paraId="21036075" w14:textId="77777777" w:rsidR="000F5B0B" w:rsidRPr="00B66630" w:rsidRDefault="000F5B0B" w:rsidP="00F72220">
            <w:pPr>
              <w:pStyle w:val="Sansinterligne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0661B07A" w14:textId="77777777" w:rsidR="000F5B0B" w:rsidRPr="00B6431B" w:rsidRDefault="000F5B0B" w:rsidP="00572180">
      <w:pPr>
        <w:rPr>
          <w:rFonts w:ascii="Times" w:hAnsi="Times"/>
          <w:lang w:val="en-US"/>
        </w:rPr>
      </w:pPr>
    </w:p>
    <w:p w14:paraId="5F5F01B6" w14:textId="77777777" w:rsidR="00572180" w:rsidRPr="00B6431B" w:rsidRDefault="00572180" w:rsidP="00572180">
      <w:pPr>
        <w:rPr>
          <w:rFonts w:ascii="Times" w:hAnsi="Times"/>
          <w:lang w:val="en-US"/>
        </w:rPr>
      </w:pPr>
    </w:p>
    <w:p w14:paraId="6E9F8339" w14:textId="77777777" w:rsidR="00AE4BF4" w:rsidRPr="000F5B0B" w:rsidRDefault="00CA70D3">
      <w:pPr>
        <w:rPr>
          <w:lang w:val="en-US"/>
        </w:rPr>
      </w:pPr>
    </w:p>
    <w:sectPr w:rsidR="00AE4BF4" w:rsidRPr="000F5B0B" w:rsidSect="00EB51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80"/>
    <w:rsid w:val="0007399F"/>
    <w:rsid w:val="000743FA"/>
    <w:rsid w:val="00092A29"/>
    <w:rsid w:val="000952A6"/>
    <w:rsid w:val="000F5B0B"/>
    <w:rsid w:val="00186C14"/>
    <w:rsid w:val="001B0A3A"/>
    <w:rsid w:val="001B131F"/>
    <w:rsid w:val="001C162C"/>
    <w:rsid w:val="001F0501"/>
    <w:rsid w:val="0024646A"/>
    <w:rsid w:val="00247450"/>
    <w:rsid w:val="00307590"/>
    <w:rsid w:val="0031517C"/>
    <w:rsid w:val="00384A48"/>
    <w:rsid w:val="004851E3"/>
    <w:rsid w:val="004A4898"/>
    <w:rsid w:val="00572180"/>
    <w:rsid w:val="00573515"/>
    <w:rsid w:val="0058285C"/>
    <w:rsid w:val="0059061C"/>
    <w:rsid w:val="005C2F78"/>
    <w:rsid w:val="006226E6"/>
    <w:rsid w:val="006A56B1"/>
    <w:rsid w:val="00827F2F"/>
    <w:rsid w:val="0083382F"/>
    <w:rsid w:val="008D5FEC"/>
    <w:rsid w:val="00936869"/>
    <w:rsid w:val="00974266"/>
    <w:rsid w:val="009B4361"/>
    <w:rsid w:val="009D1925"/>
    <w:rsid w:val="009D3DF1"/>
    <w:rsid w:val="00A063B9"/>
    <w:rsid w:val="00A574A5"/>
    <w:rsid w:val="00B72B00"/>
    <w:rsid w:val="00BA146F"/>
    <w:rsid w:val="00BF4DD4"/>
    <w:rsid w:val="00C03D0C"/>
    <w:rsid w:val="00C37DD2"/>
    <w:rsid w:val="00CA70D3"/>
    <w:rsid w:val="00CE3224"/>
    <w:rsid w:val="00D45624"/>
    <w:rsid w:val="00DD75D3"/>
    <w:rsid w:val="00DE11A3"/>
    <w:rsid w:val="00DE2FA3"/>
    <w:rsid w:val="00DF4A2B"/>
    <w:rsid w:val="00E62AF9"/>
    <w:rsid w:val="00E7275D"/>
    <w:rsid w:val="00EB51C7"/>
    <w:rsid w:val="00EB7EB4"/>
    <w:rsid w:val="00F93361"/>
    <w:rsid w:val="00FB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F28AB8"/>
  <w15:chartTrackingRefBased/>
  <w15:docId w15:val="{77896C56-090E-BD48-AA64-8E4A90DC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5B0B"/>
    <w:rPr>
      <w:rFonts w:eastAsiaTheme="minorHAnsi"/>
      <w:sz w:val="22"/>
      <w:szCs w:val="22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ansinterligne">
    <w:name w:val="No Spacing"/>
    <w:uiPriority w:val="1"/>
    <w:qFormat/>
    <w:rsid w:val="000F5B0B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2</cp:revision>
  <dcterms:created xsi:type="dcterms:W3CDTF">2022-02-19T13:35:00Z</dcterms:created>
  <dcterms:modified xsi:type="dcterms:W3CDTF">2022-02-19T13:35:00Z</dcterms:modified>
</cp:coreProperties>
</file>